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 xml:space="preserve">Haplotype Association Analysis of </w:t>
      </w:r>
      <w:r>
        <w:rPr>
          <w:rFonts w:cs="Arial" w:ascii="Arial" w:hAnsi="Arial"/>
          <w:b/>
          <w:i/>
          <w:lang w:val="en-US"/>
        </w:rPr>
        <w:t>ACCN1</w:t>
      </w:r>
      <w:r>
        <w:rPr>
          <w:rFonts w:cs="Arial" w:ascii="Arial" w:hAnsi="Arial"/>
          <w:b/>
          <w:lang w:val="en-US"/>
        </w:rPr>
        <w:t xml:space="preserve"> rs1354492 and rs12941510 With Plasma FVIII levels in MARTHA08 and MARTHA10 Studi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418"/>
        <w:gridCol w:w="2551"/>
        <w:gridCol w:w="1331"/>
        <w:gridCol w:w="2497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42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35449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2941510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THA08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RTHA1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type Frequencies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type effec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(1)</w:t>
              <w:br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% Confidenc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v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95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type Frequencies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aplotype effect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br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% Confidenc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v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18</w:t>
              <w:br/>
              <w:t>-0.356 , -0.079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5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2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70</w:t>
              <w:br/>
              <w:t>-0.206 , -0.065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40</w:t>
              <w:br/>
              <w:t>-0.340 , -0.120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5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41</w:t>
              <w:br/>
              <w:t>-0.260 , -0.022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3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4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(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plotypic effect associated with each haplotype by comparison to the most frequent AG haplotype under the assumption of haplotype additive effects. Analyses were adjusted for age, sex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B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lood group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2:34:00Z</dcterms:created>
  <dc:creator>Tregouet</dc:creator>
  <dc:description/>
  <cp:keywords/>
  <dc:language>en-US</dc:language>
  <cp:lastModifiedBy>Tregouet</cp:lastModifiedBy>
  <dcterms:modified xsi:type="dcterms:W3CDTF">2011-07-18T13:23:00Z</dcterms:modified>
  <cp:revision>3</cp:revision>
  <dc:subject/>
  <dc:title/>
</cp:coreProperties>
</file>